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Data S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Predicted amino acid sequences of proteins used in this work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BFP-LPETGG-His</w:t>
      </w:r>
      <w:r>
        <w:rPr>
          <w:vertAlign w:val="subscript"/>
        </w:rPr>
        <w:t>6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ASKGEELFTGVVPILVELDGDVNGHKFSVSGEGEGDATYGKLTLKFICT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GKLPVPWPTLVTTLSHGVQCFSRYPDHMKRHDFFKSAMPEGYVQERTIF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FKDDGNYKTRAEVKFEGDTLVNRIELKGIDFKEDGNILGHKLEYNYNSHN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VYIMADKQKNGIKANFKIRHNIEDGSVQLADHYQQNTPIGDGPVLLPDNH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YLSTQSALSKDPNEKRDHMVLLEFVTAAGITHGMDELYKGSGLELPETGG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HHHH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GFP-LPETGG-His</w:t>
      </w:r>
      <w:r>
        <w:rPr>
          <w:vertAlign w:val="subscript"/>
        </w:rPr>
        <w:t>6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ASKGEELFTGVVPILVELDGDVNGHKFSVSGEGEGDATYGKLTLKFICT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GKLPVPWPTLVTTLTYGVQCFSRYPDHMKRHDFFKSAMPEGYVQERTIF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FKDDGNYKTRAEVKFEGDTLVNRIELKGIDFKEDGNILGHKLEYNYNSHN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VYIMADKQKNGIKANFKIRHNIEDGSVQLADHYQQNTPIGDGPVLLPDNH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YLSTQSALSKDPNEKRDHMVLLEFVTAAGITHGMDELYKGSGLELPETGG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HHHH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sRED-LPETGG-His</w:t>
      </w:r>
      <w:r>
        <w:rPr>
          <w:vertAlign w:val="subscript"/>
        </w:rPr>
        <w:t>6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NTEDVIKEFMQFKVRMEGSVNGHYFEIEGEGEGKPYEGTQTAKLQVT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PLPFAWDILSPQFQYGSKAYVKHPADIPDYMKLSFPEGFTWERSMNF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GVVEVQQDSSLQDGTFIYKVKFKGVNFPADGPVMQKKTAGWEPSTEK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PQDGVLKGEISHALKLKDGGHYTCDFKTVYKAKKPVQLPGNHYVDSKL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NHNEDYTVVEQYEHAEARHSGSQLELPETGGHHHHH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s-LPETGG-His</w:t>
      </w:r>
      <w:r>
        <w:rPr>
          <w:vertAlign w:val="subscript"/>
        </w:rPr>
        <w:t>6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RYDLVDRLNTTFRQMEQELAIFAAHLEQHKLLVARVFSLPEVKKEDEH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PLNRIEVKQHLGNDAQSLALRHFRHLFIQQQSENRSSKAAVRLPGVLCY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VDNLSQAALVSHIQHINKLKTTFEHIVTVESELPTAARFEWVHRHLPG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ITLNAYRTLTVLHDPATLRFGWANKHIIKNLHRDEVLAQLEKSLKSPRSV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PWTREEWQRKLEREYQDIAALPQNAKLKIKRPVKVQPIARVWYKGDQKQ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HACPTPLIALINRDNGAGVPDVGELLNYDADNVQHRYKPQAQPLRLI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LHLYVADGRGLELPETGGHHHHHH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2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2T12:25:00Z</dcterms:created>
  <dc:creator>Cameron Neylon</dc:creator>
  <dc:description/>
  <cp:keywords/>
  <dc:language>en-US</dc:language>
  <cp:lastModifiedBy>Cameron Neylon</cp:lastModifiedBy>
  <dcterms:modified xsi:type="dcterms:W3CDTF">2007-10-23T08:22:00Z</dcterms:modified>
  <cp:revision>3</cp:revision>
  <dc:subject/>
  <dc:title>Supplementary Data</dc:title>
</cp:coreProperties>
</file>